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52C71" w14:textId="678899DB" w:rsidR="006C0D7B" w:rsidRPr="006C0D7B" w:rsidRDefault="006C0D7B" w:rsidP="006C0D7B">
      <w:pPr>
        <w:rPr>
          <w:b/>
          <w:sz w:val="20"/>
          <w:szCs w:val="20"/>
        </w:rPr>
      </w:pPr>
      <w:bookmarkStart w:id="0" w:name="_Hlk84923191"/>
      <w:r w:rsidRPr="006C0D7B">
        <w:rPr>
          <w:b/>
          <w:sz w:val="20"/>
          <w:szCs w:val="20"/>
        </w:rPr>
        <w:t>S2 Table. Number of genetically verified eggs laid per female as a function of treatment and female inbreeding coefficient</w:t>
      </w:r>
      <w:bookmarkStart w:id="1" w:name="_GoBack"/>
      <w:bookmarkEnd w:id="1"/>
      <w:r w:rsidRPr="006C0D7B">
        <w:rPr>
          <w:b/>
          <w:sz w:val="20"/>
          <w:szCs w:val="20"/>
        </w:rPr>
        <w:t xml:space="preserve">.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636FD3E2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7B75D2B" w14:textId="036C2632" w:rsidR="00CB2A0E" w:rsidRPr="00F36078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  <w:r w:rsidR="00CB2A0E" w:rsidRP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E0482" w14:textId="284F1830" w:rsidR="00CB2A0E" w:rsidRPr="00677449" w:rsidRDefault="006C0D7B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CB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F9717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F79B1" w14:textId="6F2CAFDA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4244F4" w14:textId="10CA6589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1C2975" w14:textId="4D292376" w:rsidR="00CB2A0E" w:rsidRPr="006C0D7B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F4326" w14:textId="77777777" w:rsidR="00CB2A0E" w:rsidRPr="006C0D7B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2F33219C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4F6" w14:textId="6D085F19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D8E1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EC9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E4C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2755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8763" w14:textId="0F5C0B60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07E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92EADAE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5E0" w14:textId="179EAC7D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D12B" w14:textId="056D24FE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A58" w14:textId="525603F5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465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DBBD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AEB3" w14:textId="35762706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1DB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B14258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DFF" w14:textId="5AF43A34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FBE9" w14:textId="3AFEF091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DF2D" w14:textId="38A67E9E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613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631B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FDEF" w14:textId="44D18ADF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B29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9314A3D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A0B9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ABDA" w14:textId="1CA94C34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B172" w14:textId="512F5A7E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C05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9181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B9EE" w14:textId="09EBD156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CF8E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62E3BBB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CDC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0E54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E26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3A41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EC39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BC1C" w14:textId="143CE3B9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89C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427051D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D5C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CD49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91A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A0A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ABD0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D4B2" w14:textId="2E8B3381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9F1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A799C3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C1F66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4D5B2E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FC65B" w14:textId="7935E3AA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B53E4" w14:textId="1A407861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62181A3" w14:textId="66BA46F4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75E1664" w14:textId="618E4729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DB586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0A9ADEB4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9B45A" w14:textId="6D797EDB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8D583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3BCE3" w14:textId="6A998D8A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7B8D" w14:textId="43FB0E6D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84805F1" w14:textId="2623356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198C33D" w14:textId="1E255C68" w:rsidR="00CB2A0E" w:rsidRPr="00677449" w:rsidRDefault="006C0D7B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6CE07" w14:textId="74F5DFB4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C0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36078" w:rsidRPr="00677449" w14:paraId="2ED5381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E521D" w14:textId="53790D48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C0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 w:rsidR="006C0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1219E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36046" w14:textId="7653CCFB" w:rsidR="00CB2A0E" w:rsidRPr="00677449" w:rsidRDefault="006C0D7B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F1776" w14:textId="5B56D589" w:rsidR="00CB2A0E" w:rsidRPr="00677449" w:rsidRDefault="006C0D7B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AE2F26F" w14:textId="74EFBA78" w:rsidR="00CB2A0E" w:rsidRPr="00677449" w:rsidRDefault="006C0D7B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0E3FE62" w14:textId="6B3C6D95" w:rsidR="00CB2A0E" w:rsidRPr="00677449" w:rsidRDefault="006C0D7B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2BA62" w14:textId="2470BAEA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C0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36078" w:rsidRPr="00677449" w14:paraId="016C3F64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942B6E" w14:textId="77777777" w:rsidR="00CB2A0E" w:rsidRPr="00677449" w:rsidRDefault="00CB2A0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30E0E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4EE28F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68286B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A62E63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E33642" w14:textId="01312D5E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A57452" w14:textId="77777777" w:rsidR="00CB2A0E" w:rsidRPr="00677449" w:rsidRDefault="00CB2A0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041950" w14:textId="017A79BE" w:rsidR="001B75A5" w:rsidRDefault="001B75A5" w:rsidP="000953E3">
      <w:pPr>
        <w:rPr>
          <w:sz w:val="20"/>
          <w:szCs w:val="20"/>
        </w:rPr>
      </w:pPr>
    </w:p>
    <w:sectPr w:rsidR="001B75A5" w:rsidSect="00396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96C22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BE8"/>
    <w:rsid w:val="00623E72"/>
    <w:rsid w:val="0063323E"/>
    <w:rsid w:val="00634659"/>
    <w:rsid w:val="00637537"/>
    <w:rsid w:val="0064628F"/>
    <w:rsid w:val="006501BD"/>
    <w:rsid w:val="0065411B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65F10-6794-47C6-B878-E89A6B325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4</cp:revision>
  <cp:lastPrinted>2021-08-11T09:28:00Z</cp:lastPrinted>
  <dcterms:created xsi:type="dcterms:W3CDTF">2021-10-11T12:53:00Z</dcterms:created>
  <dcterms:modified xsi:type="dcterms:W3CDTF">2021-10-12T08:42:00Z</dcterms:modified>
</cp:coreProperties>
</file>